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CC2EB" w14:textId="0A64BEAB" w:rsidR="002837B6" w:rsidRDefault="00512D0C" w:rsidP="00512D0C">
      <w:pPr>
        <w:jc w:val="center"/>
      </w:pPr>
      <w:r>
        <w:rPr>
          <w:noProof/>
        </w:rPr>
        <w:drawing>
          <wp:inline distT="0" distB="0" distL="0" distR="0" wp14:anchorId="55F36E93" wp14:editId="3B7A10D4">
            <wp:extent cx="6737230" cy="4716166"/>
            <wp:effectExtent l="0" t="0" r="0" b="0"/>
            <wp:docPr id="1883585005" name="Picture 1" descr="A black background with white rectangular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585005" name="Picture 1" descr="A black background with white rectangular box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2446" cy="4726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CD92B" w14:textId="77777777" w:rsidR="00B30541" w:rsidRDefault="002837B6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C14">
        <w:rPr>
          <w:rFonts w:ascii="Times New Roman" w:hAnsi="Times New Roman" w:cs="Times New Roman"/>
          <w:b/>
          <w:bCs/>
          <w:sz w:val="24"/>
          <w:szCs w:val="24"/>
        </w:rPr>
        <w:t>Supplemental Figure 1-</w:t>
      </w:r>
      <w:r w:rsidRPr="00110DB6">
        <w:rPr>
          <w:rFonts w:ascii="Times New Roman" w:hAnsi="Times New Roman" w:cs="Times New Roman"/>
          <w:sz w:val="24"/>
          <w:szCs w:val="24"/>
        </w:rPr>
        <w:t xml:space="preserve"> Demonstrates the Number of Patients Screened, Excluded Due to Predefined Criteria and then the Numbers Included in the Final Analysis Across the GDMT-Continued and GDMT-Withdrawn Groups</w:t>
      </w:r>
    </w:p>
    <w:p w14:paraId="23E785E7" w14:textId="6EBE7325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575D73" w:rsidSect="00512D0C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828CAC" w14:textId="57BB81A5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2EEF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4256077D" wp14:editId="4F557022">
                <wp:simplePos x="0" y="0"/>
                <wp:positionH relativeFrom="column">
                  <wp:posOffset>-43132</wp:posOffset>
                </wp:positionH>
                <wp:positionV relativeFrom="paragraph">
                  <wp:posOffset>-258792</wp:posOffset>
                </wp:positionV>
                <wp:extent cx="8686800" cy="4244196"/>
                <wp:effectExtent l="0" t="0" r="0" b="4445"/>
                <wp:wrapNone/>
                <wp:docPr id="21" name="Group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950742-BC98-FFD7-828C-8CC0C85C0C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86800" cy="4244196"/>
                          <a:chOff x="-68281" y="0"/>
                          <a:chExt cx="10850215" cy="5074834"/>
                        </a:xfrm>
                      </wpg:grpSpPr>
                      <wpg:graphicFrame>
                        <wpg:cNvPr id="1820216207" name="Chart 1820216207">
                          <a:extLst>
                            <a:ext uri="{FF2B5EF4-FFF2-40B4-BE49-F238E27FC236}">
                              <a16:creationId xmlns:a16="http://schemas.microsoft.com/office/drawing/2014/main" id="{7E6C522C-F0DF-6D1C-68C9-312F5F241388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329167" y="484222"/>
                          <a:ext cx="5225664" cy="415176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270089495" name="Chart 270089495">
                          <a:extLst>
                            <a:ext uri="{FF2B5EF4-FFF2-40B4-BE49-F238E27FC236}">
                              <a16:creationId xmlns:a16="http://schemas.microsoft.com/office/drawing/2014/main" id="{D65668F2-C39A-505E-4311-9EF7AB3BD335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5565130" y="483095"/>
                          <a:ext cx="5216804" cy="415289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pic:pic xmlns:pic="http://schemas.openxmlformats.org/drawingml/2006/picture">
                        <pic:nvPicPr>
                          <pic:cNvPr id="1661887707" name="Picture 1661887707">
                            <a:extLst>
                              <a:ext uri="{FF2B5EF4-FFF2-40B4-BE49-F238E27FC236}">
                                <a16:creationId xmlns:a16="http://schemas.microsoft.com/office/drawing/2014/main" id="{6E2971BA-98C9-0929-B723-C7317C115D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033490" y="4723599"/>
                            <a:ext cx="5044120" cy="3512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2319922" name="TextBox 15">
                          <a:extLst>
                            <a:ext uri="{FF2B5EF4-FFF2-40B4-BE49-F238E27FC236}">
                              <a16:creationId xmlns:a16="http://schemas.microsoft.com/office/drawing/2014/main" id="{AF0A4600-539F-B68D-0D3B-71F3292F9DFE}"/>
                            </a:ext>
                          </a:extLst>
                        </wps:cNvPr>
                        <wps:cNvSpPr txBox="1"/>
                        <wps:spPr>
                          <a:xfrm>
                            <a:off x="1889878" y="0"/>
                            <a:ext cx="3019795" cy="480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D88337" w14:textId="77777777" w:rsidR="00575D73" w:rsidRDefault="00575D73" w:rsidP="00575D73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DMT-Continu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71287165" name="TextBox 16">
                          <a:extLst>
                            <a:ext uri="{FF2B5EF4-FFF2-40B4-BE49-F238E27FC236}">
                              <a16:creationId xmlns:a16="http://schemas.microsoft.com/office/drawing/2014/main" id="{DCDB3380-5429-D93E-3BD4-8A8D1AAA1894}"/>
                            </a:ext>
                          </a:extLst>
                        </wps:cNvPr>
                        <wps:cNvSpPr txBox="1"/>
                        <wps:spPr>
                          <a:xfrm>
                            <a:off x="7121279" y="0"/>
                            <a:ext cx="2421553" cy="480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2EA3A7" w14:textId="77777777" w:rsidR="00575D73" w:rsidRDefault="00575D73" w:rsidP="00575D73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DMT-Withdraw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44006952" name="TextBox 19">
                          <a:extLst>
                            <a:ext uri="{FF2B5EF4-FFF2-40B4-BE49-F238E27FC236}">
                              <a16:creationId xmlns:a16="http://schemas.microsoft.com/office/drawing/2014/main" id="{B5D009CD-25D4-7826-B2C5-703A87E0EDD4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051579" y="2405956"/>
                            <a:ext cx="2411095" cy="444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49333C" w14:textId="77777777" w:rsidR="00575D73" w:rsidRDefault="00575D73" w:rsidP="00575D73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ercentage of pati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56077D" id="Group 20" o:spid="_x0000_s1026" style="position:absolute;left:0;text-align:left;margin-left:-3.4pt;margin-top:-20.4pt;width:684pt;height:334.2pt;z-index:251658752;mso-width-relative:margin;mso-height-relative:margin" coordorigin="-682" coordsize="108502,50748" o:gfxdata="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820216207" o:spid="_x0000_s1027" type="#_x0000_t75" style="position:absolute;left:3200;top:4737;width:52462;height:4169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">
                  <v:imagedata r:id="rId8" o:title=""/>
                  <o:lock v:ext="edit" aspectratio="f"/>
                </v:shape>
                <v:shape id="Chart 270089495" o:spid="_x0000_s1028" type="#_x0000_t75" style="position:absolute;left:55586;top:4737;width:52309;height:4169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">
                  <v:imagedata r:id="rId9" o:title=""/>
                  <o:lock v:ext="edit" aspectratio="f"/>
                </v:shape>
                <v:shape id="Picture 1661887707" o:spid="_x0000_s1029" type="#_x0000_t75" style="position:absolute;left:30334;top:47235;width:50442;height:3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30" type="#_x0000_t202" style="position:absolute;left:18898;width:30198;height:4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" filled="f" stroked="f">
                  <v:textbox>
                    <w:txbxContent>
                      <w:p w14:paraId="4ED88337" w14:textId="77777777" w:rsidR="00575D73" w:rsidRDefault="00575D73" w:rsidP="00575D73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DMT-Continued</w:t>
                        </w:r>
                      </w:p>
                    </w:txbxContent>
                  </v:textbox>
                </v:shape>
                <v:shape id="TextBox 16" o:spid="_x0000_s1031" type="#_x0000_t202" style="position:absolute;left:71212;width:24216;height:4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" filled="f" stroked="f">
                  <v:textbox>
                    <w:txbxContent>
                      <w:p w14:paraId="632EA3A7" w14:textId="77777777" w:rsidR="00575D73" w:rsidRDefault="00575D73" w:rsidP="00575D73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DMT-Withdrawn</w:t>
                        </w:r>
                      </w:p>
                    </w:txbxContent>
                  </v:textbox>
                </v:shape>
                <v:shape id="TextBox 19" o:spid="_x0000_s1032" type="#_x0000_t202" style="position:absolute;left:-10516;top:24060;width:24111;height:44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" filled="f" stroked="f">
                  <v:textbox>
                    <w:txbxContent>
                      <w:p w14:paraId="0F49333C" w14:textId="77777777" w:rsidR="00575D73" w:rsidRDefault="00575D73" w:rsidP="00575D73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ercentage of pati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4A20845" w14:textId="577C104F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5A6D8A" w14:textId="77777777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C8ECCD" w14:textId="77777777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495895" w14:textId="77777777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260733" w14:textId="77777777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7A1AB5" w14:textId="77777777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8AA9CA" w14:textId="77777777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9F5343" w14:textId="77777777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A0FB1D" w14:textId="77777777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33A691" w14:textId="67B29990" w:rsidR="00575D73" w:rsidRDefault="00575D73" w:rsidP="00110D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575D73" w:rsidSect="00575D7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C7D57"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D02E4D">
        <w:rPr>
          <w:rFonts w:ascii="Times New Roman" w:hAnsi="Times New Roman" w:cs="Times New Roman"/>
        </w:rPr>
        <w:t xml:space="preserve">Demonstrates the GDMT Class Count in the GDMT-Continued and GDMT-Withdrawn groups prior to </w:t>
      </w:r>
      <w:r>
        <w:rPr>
          <w:rFonts w:ascii="Times New Roman" w:hAnsi="Times New Roman" w:cs="Times New Roman"/>
        </w:rPr>
        <w:t>catheter ablation</w:t>
      </w:r>
      <w:r w:rsidRPr="00D02E4D">
        <w:rPr>
          <w:rFonts w:ascii="Times New Roman" w:hAnsi="Times New Roman" w:cs="Times New Roman"/>
        </w:rPr>
        <w:t xml:space="preserve"> and late post </w:t>
      </w:r>
      <w:r>
        <w:rPr>
          <w:rFonts w:ascii="Times New Roman" w:hAnsi="Times New Roman" w:cs="Times New Roman"/>
        </w:rPr>
        <w:t>catheter ablation. The figure demonstrates that post catheter ablation, the patients in the GDMT-Continued group remained on their GDMT classes whilst in the GDMT-Withdrawn group, a large proportion of patients withdraw all their medication with no patients remaining on three or four GDMT classes</w:t>
      </w:r>
    </w:p>
    <w:p w14:paraId="09E8270E" w14:textId="77777777" w:rsidR="009C7D57" w:rsidRPr="00110DB6" w:rsidRDefault="009C7D57" w:rsidP="00575D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C7D57" w:rsidRPr="00110DB6" w:rsidSect="00E0672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B6"/>
    <w:rsid w:val="00110DB6"/>
    <w:rsid w:val="00187F91"/>
    <w:rsid w:val="002837B6"/>
    <w:rsid w:val="00320510"/>
    <w:rsid w:val="00394BC9"/>
    <w:rsid w:val="003B6C97"/>
    <w:rsid w:val="00434E1A"/>
    <w:rsid w:val="00512D0C"/>
    <w:rsid w:val="00575D73"/>
    <w:rsid w:val="006B7BB8"/>
    <w:rsid w:val="00724D81"/>
    <w:rsid w:val="008278B0"/>
    <w:rsid w:val="00851CEC"/>
    <w:rsid w:val="00870C14"/>
    <w:rsid w:val="00937FCD"/>
    <w:rsid w:val="009C7D57"/>
    <w:rsid w:val="00B30541"/>
    <w:rsid w:val="00E0672B"/>
    <w:rsid w:val="00F778E9"/>
    <w:rsid w:val="00F8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72B71"/>
  <w15:chartTrackingRefBased/>
  <w15:docId w15:val="{3149C50E-532E-49A2-85A3-1CA90A9E4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7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7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7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7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7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7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7B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06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183bebd110b8f78d/Documents/1.%20Research%20Work/Data%20for%20biorend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183bebd110b8f78d/Documents/1.%20Research%20Work/Data%20for%20biorend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Number of Classes2'!$A$3</c:f>
              <c:strCache>
                <c:ptCount val="1"/>
                <c:pt idx="0">
                  <c:v>0 clas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umber of Classes2'!$B$2:$C$2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3:$C$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9A-4225-BAFB-8D92AA65F75E}"/>
            </c:ext>
          </c:extLst>
        </c:ser>
        <c:ser>
          <c:idx val="1"/>
          <c:order val="1"/>
          <c:tx>
            <c:strRef>
              <c:f>'Number of Classes2'!$A$4</c:f>
              <c:strCache>
                <c:ptCount val="1"/>
                <c:pt idx="0">
                  <c:v>1 clas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umber of Classes2'!$B$2:$C$2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4:$C$4</c:f>
              <c:numCache>
                <c:formatCode>General</c:formatCode>
                <c:ptCount val="2"/>
                <c:pt idx="0">
                  <c:v>10</c:v>
                </c:pt>
                <c:pt idx="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69A-4225-BAFB-8D92AA65F75E}"/>
            </c:ext>
          </c:extLst>
        </c:ser>
        <c:ser>
          <c:idx val="2"/>
          <c:order val="2"/>
          <c:tx>
            <c:strRef>
              <c:f>'Number of Classes2'!$A$5</c:f>
              <c:strCache>
                <c:ptCount val="1"/>
                <c:pt idx="0">
                  <c:v>2 class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umber of Classes2'!$B$2:$C$2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5:$C$5</c:f>
              <c:numCache>
                <c:formatCode>General</c:formatCode>
                <c:ptCount val="2"/>
                <c:pt idx="0">
                  <c:v>38</c:v>
                </c:pt>
                <c:pt idx="1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69A-4225-BAFB-8D92AA65F75E}"/>
            </c:ext>
          </c:extLst>
        </c:ser>
        <c:ser>
          <c:idx val="3"/>
          <c:order val="3"/>
          <c:tx>
            <c:strRef>
              <c:f>'Number of Classes2'!$A$6</c:f>
              <c:strCache>
                <c:ptCount val="1"/>
                <c:pt idx="0">
                  <c:v>3 class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Number of Classes2'!$B$2:$C$2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6:$C$6</c:f>
              <c:numCache>
                <c:formatCode>General</c:formatCode>
                <c:ptCount val="2"/>
                <c:pt idx="0">
                  <c:v>32</c:v>
                </c:pt>
                <c:pt idx="1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69A-4225-BAFB-8D92AA65F75E}"/>
            </c:ext>
          </c:extLst>
        </c:ser>
        <c:ser>
          <c:idx val="4"/>
          <c:order val="4"/>
          <c:tx>
            <c:strRef>
              <c:f>'Number of Classes2'!$A$7</c:f>
              <c:strCache>
                <c:ptCount val="1"/>
                <c:pt idx="0">
                  <c:v>4 class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Number of Classes2'!$B$2:$C$2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7:$C$7</c:f>
              <c:numCache>
                <c:formatCode>General</c:formatCode>
                <c:ptCount val="2"/>
                <c:pt idx="0">
                  <c:v>20</c:v>
                </c:pt>
                <c:pt idx="1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69A-4225-BAFB-8D92AA65F7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49095168"/>
        <c:axId val="849095648"/>
      </c:barChart>
      <c:catAx>
        <c:axId val="849095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9095648"/>
        <c:crosses val="autoZero"/>
        <c:auto val="1"/>
        <c:lblAlgn val="ctr"/>
        <c:lblOffset val="100"/>
        <c:noMultiLvlLbl val="0"/>
      </c:catAx>
      <c:valAx>
        <c:axId val="849095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9095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Number of Classes2'!$A$11</c:f>
              <c:strCache>
                <c:ptCount val="1"/>
                <c:pt idx="0">
                  <c:v>0 clas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umber of Classes2'!$B$10:$C$10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11:$C$11</c:f>
              <c:numCache>
                <c:formatCode>General</c:formatCode>
                <c:ptCount val="2"/>
                <c:pt idx="0">
                  <c:v>0</c:v>
                </c:pt>
                <c:pt idx="1">
                  <c:v>2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F8-4058-852C-0591CF4D75CF}"/>
            </c:ext>
          </c:extLst>
        </c:ser>
        <c:ser>
          <c:idx val="1"/>
          <c:order val="1"/>
          <c:tx>
            <c:strRef>
              <c:f>'Number of Classes2'!$A$12</c:f>
              <c:strCache>
                <c:ptCount val="1"/>
                <c:pt idx="0">
                  <c:v>1 clas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umber of Classes2'!$B$10:$C$10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12:$C$12</c:f>
              <c:numCache>
                <c:formatCode>General</c:formatCode>
                <c:ptCount val="2"/>
                <c:pt idx="0">
                  <c:v>0</c:v>
                </c:pt>
                <c:pt idx="1">
                  <c:v>3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F8-4058-852C-0591CF4D75CF}"/>
            </c:ext>
          </c:extLst>
        </c:ser>
        <c:ser>
          <c:idx val="2"/>
          <c:order val="2"/>
          <c:tx>
            <c:strRef>
              <c:f>'Number of Classes2'!$A$13</c:f>
              <c:strCache>
                <c:ptCount val="1"/>
                <c:pt idx="0">
                  <c:v>2 class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umber of Classes2'!$B$10:$C$10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13:$C$13</c:f>
              <c:numCache>
                <c:formatCode>General</c:formatCode>
                <c:ptCount val="2"/>
                <c:pt idx="0">
                  <c:v>39.5</c:v>
                </c:pt>
                <c:pt idx="1">
                  <c:v>3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9F8-4058-852C-0591CF4D75CF}"/>
            </c:ext>
          </c:extLst>
        </c:ser>
        <c:ser>
          <c:idx val="3"/>
          <c:order val="3"/>
          <c:tx>
            <c:strRef>
              <c:f>'Number of Classes2'!$A$14</c:f>
              <c:strCache>
                <c:ptCount val="1"/>
                <c:pt idx="0">
                  <c:v>3 class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Number of Classes2'!$B$10:$C$10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14:$C$14</c:f>
              <c:numCache>
                <c:formatCode>General</c:formatCode>
                <c:ptCount val="2"/>
                <c:pt idx="0">
                  <c:v>23.7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9F8-4058-852C-0591CF4D75CF}"/>
            </c:ext>
          </c:extLst>
        </c:ser>
        <c:ser>
          <c:idx val="4"/>
          <c:order val="4"/>
          <c:tx>
            <c:strRef>
              <c:f>'Number of Classes2'!$A$15</c:f>
              <c:strCache>
                <c:ptCount val="1"/>
                <c:pt idx="0">
                  <c:v>4 class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Number of Classes2'!$B$10:$C$10</c:f>
              <c:strCache>
                <c:ptCount val="2"/>
                <c:pt idx="0">
                  <c:v>Prior to Ablation</c:v>
                </c:pt>
                <c:pt idx="1">
                  <c:v>At Final Follow Up</c:v>
                </c:pt>
              </c:strCache>
            </c:strRef>
          </c:cat>
          <c:val>
            <c:numRef>
              <c:f>'Number of Classes2'!$B$15:$C$15</c:f>
              <c:numCache>
                <c:formatCode>General</c:formatCode>
                <c:ptCount val="2"/>
                <c:pt idx="0">
                  <c:v>36.799999999999997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9F8-4058-852C-0591CF4D75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99798256"/>
        <c:axId val="1399798736"/>
      </c:barChart>
      <c:catAx>
        <c:axId val="1399798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9798736"/>
        <c:crosses val="autoZero"/>
        <c:auto val="1"/>
        <c:lblAlgn val="ctr"/>
        <c:lblOffset val="100"/>
        <c:noMultiLvlLbl val="0"/>
      </c:catAx>
      <c:valAx>
        <c:axId val="1399798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9798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idarous, Sayed</dc:creator>
  <cp:keywords/>
  <dc:description/>
  <cp:lastModifiedBy>Al-Aidarous, Sayed</cp:lastModifiedBy>
  <cp:revision>3</cp:revision>
  <dcterms:created xsi:type="dcterms:W3CDTF">2025-07-24T09:40:00Z</dcterms:created>
  <dcterms:modified xsi:type="dcterms:W3CDTF">2025-07-24T09:40:00Z</dcterms:modified>
</cp:coreProperties>
</file>